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1C501" w14:textId="77777777" w:rsidR="005E3F23" w:rsidRDefault="009153A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orting information </w:t>
      </w:r>
    </w:p>
    <w:p w14:paraId="262FBC5D" w14:textId="77777777" w:rsidR="005E3F23" w:rsidRDefault="005E3F23">
      <w:pPr>
        <w:rPr>
          <w:b/>
          <w:sz w:val="24"/>
          <w:szCs w:val="24"/>
        </w:rPr>
      </w:pPr>
    </w:p>
    <w:p w14:paraId="1059FF26" w14:textId="77777777" w:rsidR="005E3F23" w:rsidRDefault="009153A6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5D7F16A3" wp14:editId="6F9440B5">
            <wp:extent cx="5731510" cy="3438906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E1398" w14:textId="77777777" w:rsidR="005E3F23" w:rsidRDefault="009153A6">
      <w:r>
        <w:rPr>
          <w:b/>
        </w:rPr>
        <w:t xml:space="preserve">Figure S1. </w:t>
      </w:r>
      <w:r>
        <w:t xml:space="preserve">Map of the study site </w:t>
      </w:r>
      <w:proofErr w:type="spellStart"/>
      <w:r>
        <w:t>Wytham</w:t>
      </w:r>
      <w:proofErr w:type="spellEnd"/>
      <w:r>
        <w:t xml:space="preserve"> Woods. Black dots show all 65 feeder locations, red asterisk show the locations of the 164 10m x 10m quadrats at which shrub-cover density data have been collected in 2012. Feeders are approx. 250m apart from each other and locations remained consistent across years. </w:t>
      </w:r>
    </w:p>
    <w:p w14:paraId="3662904D" w14:textId="77777777" w:rsidR="005E3F23" w:rsidRDefault="005E3F23">
      <w:pPr>
        <w:rPr>
          <w:rStyle w:val="CommentReference"/>
        </w:rPr>
      </w:pPr>
    </w:p>
    <w:p w14:paraId="7E46AAE4" w14:textId="77777777" w:rsidR="005E3F23" w:rsidRDefault="005E3F23">
      <w:pPr>
        <w:rPr>
          <w:b/>
          <w:sz w:val="24"/>
          <w:szCs w:val="24"/>
        </w:rPr>
      </w:pPr>
    </w:p>
    <w:p w14:paraId="7816F39F" w14:textId="77777777" w:rsidR="005E3F23" w:rsidRDefault="005E3F23">
      <w:pPr>
        <w:rPr>
          <w:b/>
          <w:sz w:val="24"/>
          <w:szCs w:val="24"/>
        </w:rPr>
      </w:pPr>
    </w:p>
    <w:p w14:paraId="238D1246" w14:textId="77777777" w:rsidR="005E3F23" w:rsidRDefault="005E3F23">
      <w:pPr>
        <w:rPr>
          <w:b/>
          <w:sz w:val="24"/>
          <w:szCs w:val="24"/>
        </w:rPr>
      </w:pPr>
    </w:p>
    <w:p w14:paraId="7602D67A" w14:textId="77777777" w:rsidR="005E3F23" w:rsidRDefault="009153A6">
      <w:pPr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834343" wp14:editId="37B81D35">
            <wp:extent cx="4672076" cy="292004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507" cy="292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AF85C" w14:textId="77777777" w:rsidR="005E3F23" w:rsidRDefault="009153A6">
      <w:r>
        <w:rPr>
          <w:b/>
        </w:rPr>
        <w:t xml:space="preserve">Figure S2. </w:t>
      </w:r>
      <w:r>
        <w:t>Histogram showing the frequency of the values for network edge density (</w:t>
      </w:r>
      <w:proofErr w:type="gramStart"/>
      <w:r>
        <w:t>i.e.</w:t>
      </w:r>
      <w:proofErr w:type="gramEnd"/>
      <w:r>
        <w:t xml:space="preserve"> the ratio between realized and possible connections) across all local, weekly social networks. The data distribution reveals a large peak for fully connected networks (</w:t>
      </w:r>
      <w:proofErr w:type="gramStart"/>
      <w:r>
        <w:t>i.e.</w:t>
      </w:r>
      <w:proofErr w:type="gramEnd"/>
      <w:r>
        <w:t xml:space="preserve"> network edge density of 1). </w:t>
      </w:r>
    </w:p>
    <w:p w14:paraId="0246CCF3" w14:textId="77777777" w:rsidR="005E3F23" w:rsidRDefault="005E3F23"/>
    <w:p w14:paraId="71312C7D" w14:textId="77777777" w:rsidR="005E3F23" w:rsidRDefault="005E3F23"/>
    <w:p w14:paraId="0684A9AF" w14:textId="77777777" w:rsidR="005E3F23" w:rsidRDefault="009153A6">
      <w:pPr>
        <w:rPr>
          <w:b/>
        </w:rPr>
      </w:pPr>
      <w:r>
        <w:rPr>
          <w:noProof/>
        </w:rPr>
        <w:drawing>
          <wp:inline distT="0" distB="0" distL="0" distR="0" wp14:anchorId="2D45591D" wp14:editId="587885B9">
            <wp:extent cx="4681601" cy="2926000"/>
            <wp:effectExtent l="0" t="0" r="508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41" cy="2928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E42C4" w14:textId="39F1FA15" w:rsidR="005E3F23" w:rsidRDefault="009153A6">
      <w:pPr>
        <w:rPr>
          <w:b/>
          <w:sz w:val="24"/>
          <w:szCs w:val="24"/>
        </w:rPr>
      </w:pPr>
      <w:r>
        <w:rPr>
          <w:b/>
        </w:rPr>
        <w:t xml:space="preserve">Figure S3. </w:t>
      </w:r>
      <w:r>
        <w:t>Histogram showing the frequency of the values for modularity (</w:t>
      </w:r>
      <w:proofErr w:type="gramStart"/>
      <w:r>
        <w:t>i.e.</w:t>
      </w:r>
      <w:proofErr w:type="gramEnd"/>
      <w:r>
        <w:t xml:space="preserve"> the extent of network fragmentation) across all local, weekly social networks. The data distribution reveals a large peak for modularity values around 0. </w:t>
      </w:r>
      <w:r w:rsidR="00B56B25" w:rsidRPr="00074EB5">
        <w:t>Therefore, we first a</w:t>
      </w:r>
      <w:r w:rsidR="00B56B25" w:rsidRPr="00EA1F22">
        <w:t>imed at modelling all those values contributing to the increased left bar</w:t>
      </w:r>
      <w:r w:rsidR="00B56B25" w:rsidRPr="007B11B9">
        <w:t xml:space="preserve">, followed by a model for all remaining values. Simply selecting values &lt;=0 did not change the distribution substantially. Therefore, we </w:t>
      </w:r>
      <w:r w:rsidR="00B56B25">
        <w:t>selected the value 0.0001 as a different threshold</w:t>
      </w:r>
      <w:r w:rsidR="00B56B25" w:rsidRPr="00074EB5">
        <w:t>.</w:t>
      </w:r>
      <w:r w:rsidR="00B56B25">
        <w:t xml:space="preserve"> </w:t>
      </w:r>
    </w:p>
    <w:p w14:paraId="7656147D" w14:textId="3B3E94F9" w:rsidR="005E3F23" w:rsidRDefault="005E3F23"/>
    <w:p w14:paraId="5F5CE709" w14:textId="77777777" w:rsidR="005E3F23" w:rsidRDefault="005E3F23">
      <w:pPr>
        <w:rPr>
          <w:b/>
          <w:sz w:val="24"/>
          <w:szCs w:val="24"/>
        </w:rPr>
      </w:pPr>
    </w:p>
    <w:p w14:paraId="0A182634" w14:textId="77777777" w:rsidR="005E3F23" w:rsidRDefault="009153A6">
      <w:r>
        <w:rPr>
          <w:noProof/>
        </w:rPr>
        <w:drawing>
          <wp:inline distT="0" distB="0" distL="0" distR="0" wp14:anchorId="22AF0265" wp14:editId="2EFB9DA8">
            <wp:extent cx="6381750" cy="2552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738" cy="255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5B7E5BE0" w14:textId="77777777" w:rsidR="005E3F23" w:rsidRDefault="009153A6">
      <w:r>
        <w:rPr>
          <w:b/>
        </w:rPr>
        <w:t>Figure S4</w:t>
      </w:r>
      <w:r>
        <w:t xml:space="preserve">. Predicted effects between local population size and shrub-layer density (left) and distance to forest edge (right). Raw data are shown as black dots, predicted relationship is shown by the black line and the grey-shaded ribbon shows the 95% Confidence Interval. </w:t>
      </w:r>
    </w:p>
    <w:p w14:paraId="21F1C9AA" w14:textId="72893928" w:rsidR="005E3F23" w:rsidRDefault="005E3F23">
      <w:pPr>
        <w:rPr>
          <w:b/>
          <w:sz w:val="24"/>
          <w:szCs w:val="24"/>
        </w:rPr>
      </w:pPr>
    </w:p>
    <w:p w14:paraId="1562AD84" w14:textId="77777777" w:rsidR="00523B28" w:rsidRDefault="00523B28">
      <w:pPr>
        <w:rPr>
          <w:b/>
          <w:sz w:val="24"/>
          <w:szCs w:val="24"/>
        </w:rPr>
      </w:pPr>
    </w:p>
    <w:p w14:paraId="53D23D66" w14:textId="77777777" w:rsidR="005E3F23" w:rsidRDefault="009153A6">
      <w:pPr>
        <w:spacing w:line="276" w:lineRule="auto"/>
        <w:jc w:val="both"/>
      </w:pPr>
      <w:bookmarkStart w:id="0" w:name="_Hlk137626024"/>
      <w:r>
        <w:rPr>
          <w:b/>
        </w:rPr>
        <w:t>Table S1</w:t>
      </w:r>
      <w:r>
        <w:t xml:space="preserve">. Results of the LMM examining the effect of shrub-layer density and distance to the forest edge on local population size. Shown are estimates </w:t>
      </w:r>
      <w:r>
        <w:rPr>
          <w:rFonts w:cstheme="minorHAnsi"/>
        </w:rPr>
        <w:t xml:space="preserve">± standard errors (SE), the test statistic z, 2.5% and 97.5% Confidence Intervals (CI) and the p value (P). Location and week nested within year were set as random effects (Variance and Standard deviation: Location=0.30, 0.55; </w:t>
      </w:r>
      <w:proofErr w:type="spellStart"/>
      <w:proofErr w:type="gramStart"/>
      <w:r>
        <w:rPr>
          <w:rFonts w:cstheme="minorHAnsi"/>
        </w:rPr>
        <w:t>Week:Year</w:t>
      </w:r>
      <w:proofErr w:type="spellEnd"/>
      <w:proofErr w:type="gramEnd"/>
      <w:r>
        <w:rPr>
          <w:rFonts w:cstheme="minorHAnsi"/>
        </w:rPr>
        <w:t xml:space="preserve">=0.01, 0.10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437"/>
        <w:gridCol w:w="718"/>
        <w:gridCol w:w="883"/>
        <w:gridCol w:w="995"/>
        <w:gridCol w:w="828"/>
      </w:tblGrid>
      <w:tr w:rsidR="005E3F23" w14:paraId="01CE8CE1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8A4633" w14:textId="77777777" w:rsidR="005E3F23" w:rsidRDefault="005E3F2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3EBB2" w14:textId="77777777" w:rsidR="005E3F23" w:rsidRDefault="009153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Estimate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65C4FC" w14:textId="77777777" w:rsidR="005E3F23" w:rsidRDefault="009153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2CFAB" w14:textId="77777777" w:rsidR="005E3F23" w:rsidRDefault="009153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.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5779C" w14:textId="77777777" w:rsidR="005E3F23" w:rsidRDefault="009153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7.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6A871F" w14:textId="77777777" w:rsidR="005E3F23" w:rsidRDefault="009153A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5E3F23" w14:paraId="46498337" w14:textId="77777777">
        <w:tc>
          <w:tcPr>
            <w:tcW w:w="0" w:type="auto"/>
            <w:tcBorders>
              <w:top w:val="single" w:sz="4" w:space="0" w:color="auto"/>
            </w:tcBorders>
          </w:tcPr>
          <w:p w14:paraId="6BFF3454" w14:textId="77777777" w:rsidR="005E3F23" w:rsidRDefault="009153A6">
            <w:pPr>
              <w:spacing w:line="276" w:lineRule="auto"/>
              <w:jc w:val="center"/>
            </w:pPr>
            <w: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877B3F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50 </w:t>
            </w:r>
            <w:r>
              <w:rPr>
                <w:rFonts w:cstheme="minorHAnsi"/>
              </w:rPr>
              <w:t>± 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8FECB0" w14:textId="7159B514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</w:t>
            </w:r>
            <w:r w:rsidR="006E7CA1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77FCBE" w14:textId="4CFEDD8E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6E7CA1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27F8F0" w14:textId="743C528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6E7CA1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85E906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E3F23" w14:paraId="3D4F39D4" w14:textId="77777777">
        <w:tc>
          <w:tcPr>
            <w:tcW w:w="0" w:type="auto"/>
          </w:tcPr>
          <w:p w14:paraId="0D3BAE60" w14:textId="77777777" w:rsidR="005E3F23" w:rsidRDefault="009153A6">
            <w:pPr>
              <w:spacing w:line="276" w:lineRule="auto"/>
              <w:jc w:val="center"/>
            </w:pPr>
            <w:r>
              <w:t>Shrub-layer density*</w:t>
            </w:r>
          </w:p>
        </w:tc>
        <w:tc>
          <w:tcPr>
            <w:tcW w:w="0" w:type="auto"/>
            <w:vAlign w:val="bottom"/>
          </w:tcPr>
          <w:p w14:paraId="459D40BD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0" w:type="auto"/>
            <w:vAlign w:val="bottom"/>
          </w:tcPr>
          <w:p w14:paraId="3CC95E6A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1437D47D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0" w:type="auto"/>
            <w:vAlign w:val="bottom"/>
          </w:tcPr>
          <w:p w14:paraId="3CDF79EE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645573FA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5E3F23" w14:paraId="632C09F2" w14:textId="77777777">
        <w:tc>
          <w:tcPr>
            <w:tcW w:w="0" w:type="auto"/>
            <w:tcBorders>
              <w:bottom w:val="single" w:sz="4" w:space="0" w:color="auto"/>
            </w:tcBorders>
          </w:tcPr>
          <w:p w14:paraId="236A4519" w14:textId="77777777" w:rsidR="005E3F23" w:rsidRDefault="009153A6">
            <w:pPr>
              <w:spacing w:line="276" w:lineRule="auto"/>
              <w:jc w:val="center"/>
            </w:pPr>
            <w:r>
              <w:t>Distance to edge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E983B5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6E965D" w14:textId="58184D4E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</w:t>
            </w:r>
            <w:r w:rsidR="006E7CA1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8B3EEE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FA25CD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88EE56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</w:tbl>
    <w:p w14:paraId="2B86654D" w14:textId="77777777" w:rsidR="005E3F23" w:rsidRDefault="009153A6">
      <w:pPr>
        <w:spacing w:after="0" w:line="480" w:lineRule="auto"/>
      </w:pPr>
      <w:r>
        <w:t xml:space="preserve">* </w:t>
      </w:r>
      <w:proofErr w:type="gramStart"/>
      <w:r>
        <w:t>standardized</w:t>
      </w:r>
      <w:proofErr w:type="gramEnd"/>
      <w:r>
        <w:t xml:space="preserve"> by subtracting the mean and dividing the standard deviation. </w:t>
      </w:r>
    </w:p>
    <w:bookmarkEnd w:id="0"/>
    <w:p w14:paraId="07A57BC0" w14:textId="77777777" w:rsidR="00523B28" w:rsidRDefault="00523B28">
      <w:pPr>
        <w:spacing w:after="0" w:line="480" w:lineRule="auto"/>
      </w:pPr>
    </w:p>
    <w:p w14:paraId="0F360259" w14:textId="77777777" w:rsidR="005E3F23" w:rsidRDefault="009153A6">
      <w:pPr>
        <w:spacing w:line="276" w:lineRule="auto"/>
        <w:jc w:val="both"/>
      </w:pPr>
      <w:r>
        <w:rPr>
          <w:b/>
        </w:rPr>
        <w:t>Table S2</w:t>
      </w:r>
      <w:r>
        <w:t xml:space="preserve">. Results of the LMM examining the effect of shrub-layer density and distance to the forest edge on local population size when considering a 100m radius around the feeder to infer shrub-layer density instead of 30m. Shown are estimates </w:t>
      </w:r>
      <w:r>
        <w:rPr>
          <w:rFonts w:cstheme="minorHAnsi"/>
        </w:rPr>
        <w:t xml:space="preserve">± standard errors (SE), the test statistic z, 2.5% and 97.5% Confidence Intervals (CI) and the p value (P). Location and week nested within year were set as random effects (Variance and Standard deviation: Location=0.30, 0.54; </w:t>
      </w:r>
      <w:proofErr w:type="spellStart"/>
      <w:proofErr w:type="gramStart"/>
      <w:r>
        <w:rPr>
          <w:rFonts w:cstheme="minorHAnsi"/>
        </w:rPr>
        <w:t>Week:Year</w:t>
      </w:r>
      <w:proofErr w:type="spellEnd"/>
      <w:proofErr w:type="gramEnd"/>
      <w:r>
        <w:rPr>
          <w:rFonts w:cstheme="minorHAnsi"/>
        </w:rPr>
        <w:t xml:space="preserve">=0.01, 0.10) 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437"/>
        <w:gridCol w:w="718"/>
        <w:gridCol w:w="883"/>
        <w:gridCol w:w="995"/>
        <w:gridCol w:w="828"/>
      </w:tblGrid>
      <w:tr w:rsidR="005E3F23" w14:paraId="6B8BABB1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4CDA0" w14:textId="77777777" w:rsidR="005E3F23" w:rsidRDefault="005E3F23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13CEE" w14:textId="77777777" w:rsidR="005E3F23" w:rsidRDefault="009153A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Estimate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B4D14" w14:textId="77777777" w:rsidR="005E3F23" w:rsidRDefault="009153A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8D135" w14:textId="77777777" w:rsidR="005E3F23" w:rsidRDefault="009153A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2.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EA908" w14:textId="77777777" w:rsidR="005E3F23" w:rsidRDefault="009153A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97.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977C63" w14:textId="77777777" w:rsidR="005E3F23" w:rsidRDefault="009153A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5E3F23" w14:paraId="752FD025" w14:textId="77777777">
        <w:tc>
          <w:tcPr>
            <w:tcW w:w="0" w:type="auto"/>
            <w:tcBorders>
              <w:top w:val="single" w:sz="4" w:space="0" w:color="auto"/>
            </w:tcBorders>
          </w:tcPr>
          <w:p w14:paraId="68469B50" w14:textId="77777777" w:rsidR="005E3F23" w:rsidRDefault="009153A6">
            <w:pPr>
              <w:spacing w:line="276" w:lineRule="auto"/>
              <w:jc w:val="center"/>
            </w:pPr>
            <w: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C12932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50 </w:t>
            </w:r>
            <w:r>
              <w:rPr>
                <w:rFonts w:cstheme="minorHAnsi"/>
              </w:rPr>
              <w:t>± 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565AE6" w14:textId="54AD69AD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</w:t>
            </w:r>
            <w:r w:rsidR="00856D67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EA0D96" w14:textId="1BBC069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856D6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17F9C7" w14:textId="1755822F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856D67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D6094D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E3F23" w14:paraId="1EEF58D5" w14:textId="77777777">
        <w:tc>
          <w:tcPr>
            <w:tcW w:w="0" w:type="auto"/>
          </w:tcPr>
          <w:p w14:paraId="46512157" w14:textId="77777777" w:rsidR="005E3F23" w:rsidRDefault="009153A6">
            <w:pPr>
              <w:spacing w:line="276" w:lineRule="auto"/>
              <w:jc w:val="center"/>
            </w:pPr>
            <w:r>
              <w:t>Shrub-layer density*</w:t>
            </w:r>
          </w:p>
        </w:tc>
        <w:tc>
          <w:tcPr>
            <w:tcW w:w="0" w:type="auto"/>
            <w:vAlign w:val="bottom"/>
          </w:tcPr>
          <w:p w14:paraId="3178D0DC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0" w:type="auto"/>
            <w:vAlign w:val="bottom"/>
          </w:tcPr>
          <w:p w14:paraId="02F161FD" w14:textId="467008CF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856D6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0148E721" w14:textId="530ECED4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856D6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64D783A7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  <w:vAlign w:val="bottom"/>
          </w:tcPr>
          <w:p w14:paraId="3AE28404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5E3F23" w14:paraId="56226D66" w14:textId="77777777">
        <w:tc>
          <w:tcPr>
            <w:tcW w:w="0" w:type="auto"/>
            <w:tcBorders>
              <w:bottom w:val="single" w:sz="4" w:space="0" w:color="auto"/>
            </w:tcBorders>
          </w:tcPr>
          <w:p w14:paraId="5F2FB2E0" w14:textId="77777777" w:rsidR="005E3F23" w:rsidRDefault="009153A6">
            <w:pPr>
              <w:spacing w:line="276" w:lineRule="auto"/>
              <w:jc w:val="center"/>
            </w:pPr>
            <w:r>
              <w:t>Distance to edge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EE30DD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D560EF" w14:textId="7A218EDA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  <w:r w:rsidR="00856D6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F471B6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BB387E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7330C2" w14:textId="77777777" w:rsidR="005E3F23" w:rsidRDefault="009153A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</w:tbl>
    <w:p w14:paraId="77662AF4" w14:textId="03752290" w:rsidR="005E3F23" w:rsidRDefault="009153A6" w:rsidP="00523B28">
      <w:pPr>
        <w:spacing w:after="0" w:line="276" w:lineRule="auto"/>
      </w:pPr>
      <w:r>
        <w:t xml:space="preserve">* </w:t>
      </w:r>
      <w:proofErr w:type="gramStart"/>
      <w:r>
        <w:t>standardized</w:t>
      </w:r>
      <w:proofErr w:type="gramEnd"/>
      <w:r>
        <w:t xml:space="preserve"> by subtracting the mean and dividing the standard deviation. </w:t>
      </w:r>
    </w:p>
    <w:p w14:paraId="3FBB9D71" w14:textId="77777777" w:rsidR="00523B28" w:rsidRDefault="00523B28" w:rsidP="00523B28">
      <w:pPr>
        <w:spacing w:after="0" w:line="276" w:lineRule="auto"/>
      </w:pPr>
    </w:p>
    <w:p w14:paraId="258ABD74" w14:textId="77777777" w:rsidR="005E3F23" w:rsidRDefault="009153A6">
      <w:r>
        <w:rPr>
          <w:b/>
        </w:rPr>
        <w:t>Table S3</w:t>
      </w:r>
      <w:r>
        <w:t xml:space="preserve">. Correlation coefficients between the four global network metrics (after excluding fully connected networks and cases where not at least two social connections existed, </w:t>
      </w:r>
      <w:proofErr w:type="spellStart"/>
      <w:r>
        <w:t>N</w:t>
      </w:r>
      <w:r>
        <w:rPr>
          <w:vertAlign w:val="subscript"/>
        </w:rPr>
        <w:t>Networks</w:t>
      </w:r>
      <w:proofErr w:type="spellEnd"/>
      <w:r>
        <w:t xml:space="preserve">=1939)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1983"/>
        <w:gridCol w:w="1986"/>
        <w:gridCol w:w="1796"/>
      </w:tblGrid>
      <w:tr w:rsidR="005E3F23" w14:paraId="7DCC94DE" w14:textId="77777777">
        <w:trPr>
          <w:trHeight w:val="288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CF19" w14:textId="77777777" w:rsidR="005E3F23" w:rsidRDefault="005E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E89E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verage edge weight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DCE0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lobal clustering coefficient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514C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etwork edge density</w:t>
            </w:r>
          </w:p>
        </w:tc>
      </w:tr>
      <w:tr w:rsidR="005E3F23" w14:paraId="41B990D2" w14:textId="77777777">
        <w:trPr>
          <w:trHeight w:val="288"/>
        </w:trPr>
        <w:tc>
          <w:tcPr>
            <w:tcW w:w="18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F4B2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lobal clustering coefficient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0F327CF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B4AED31" w14:textId="77777777" w:rsidR="005E3F23" w:rsidRDefault="005E3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7A4518" w14:textId="77777777" w:rsidR="005E3F23" w:rsidRDefault="005E3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E3F23" w14:paraId="3B9E06D5" w14:textId="77777777">
        <w:trPr>
          <w:trHeight w:val="288"/>
        </w:trPr>
        <w:tc>
          <w:tcPr>
            <w:tcW w:w="180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9FBC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etwork edge density</w:t>
            </w:r>
          </w:p>
        </w:tc>
        <w:tc>
          <w:tcPr>
            <w:tcW w:w="1098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FDA1CD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21</w:t>
            </w:r>
          </w:p>
        </w:tc>
        <w:tc>
          <w:tcPr>
            <w:tcW w:w="1100" w:type="pct"/>
            <w:shd w:val="clear" w:color="auto" w:fill="auto"/>
            <w:noWrap/>
            <w:hideMark/>
          </w:tcPr>
          <w:p w14:paraId="7834F948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995" w:type="pct"/>
            <w:shd w:val="clear" w:color="auto" w:fill="auto"/>
            <w:noWrap/>
          </w:tcPr>
          <w:p w14:paraId="234C27C2" w14:textId="77777777" w:rsidR="005E3F23" w:rsidRDefault="005E3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E3F23" w14:paraId="5A038793" w14:textId="77777777">
        <w:trPr>
          <w:trHeight w:val="288"/>
        </w:trPr>
        <w:tc>
          <w:tcPr>
            <w:tcW w:w="18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EC8D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odularity</w:t>
            </w:r>
          </w:p>
        </w:tc>
        <w:tc>
          <w:tcPr>
            <w:tcW w:w="10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17A887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A90B93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34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2DD9A5" w14:textId="77777777" w:rsidR="005E3F23" w:rsidRDefault="00915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0.56</w:t>
            </w:r>
          </w:p>
        </w:tc>
      </w:tr>
    </w:tbl>
    <w:p w14:paraId="27217AF8" w14:textId="6AE5DFC2" w:rsidR="005E3F23" w:rsidRDefault="005E3F23"/>
    <w:p w14:paraId="0FC60460" w14:textId="77777777" w:rsidR="00523B28" w:rsidRDefault="00523B28"/>
    <w:p w14:paraId="46177047" w14:textId="74723A5A" w:rsidR="0095060D" w:rsidRPr="00523B28" w:rsidRDefault="0095060D" w:rsidP="0095060D">
      <w:pPr>
        <w:spacing w:after="0" w:line="276" w:lineRule="auto"/>
      </w:pPr>
      <w:r w:rsidRPr="00523B28">
        <w:rPr>
          <w:b/>
        </w:rPr>
        <w:t xml:space="preserve">Table </w:t>
      </w:r>
      <w:r w:rsidR="0081043E" w:rsidRPr="00523B28">
        <w:rPr>
          <w:b/>
        </w:rPr>
        <w:t>S4</w:t>
      </w:r>
      <w:r w:rsidRPr="00523B28">
        <w:rPr>
          <w:b/>
        </w:rPr>
        <w:t>.</w:t>
      </w:r>
      <w:r w:rsidRPr="00523B28">
        <w:t xml:space="preserve"> Results of the (G)LMMs examining the effect of local population size on the observed social network structure (network connectivity, square-transformed network edge density, square-transformed global clustering coefficient, log-transformed mean edge weight, modularity (binomial, (&lt;=0/&gt;0) and log-transformed modularity (for values &gt;0). Shown are estimates ± standard errors (SE), the test statistic (</w:t>
      </w:r>
      <w:proofErr w:type="gramStart"/>
      <w:r w:rsidRPr="00523B28">
        <w:t>i.e.</w:t>
      </w:r>
      <w:proofErr w:type="gramEnd"/>
      <w:r w:rsidRPr="00523B28">
        <w:t xml:space="preserve"> z and t statistics), 2.5% and 97.5% Confidence Intervals (CI) and the p value (P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437"/>
        <w:gridCol w:w="1363"/>
        <w:gridCol w:w="883"/>
        <w:gridCol w:w="995"/>
        <w:gridCol w:w="828"/>
      </w:tblGrid>
      <w:tr w:rsidR="00523B28" w:rsidRPr="00523B28" w14:paraId="04B59AE8" w14:textId="77777777" w:rsidTr="007B11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B2C96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2A3355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Estimate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03099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Tes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54CED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2.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4F6CA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97.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C834A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P</w:t>
            </w:r>
          </w:p>
        </w:tc>
      </w:tr>
      <w:tr w:rsidR="00523B28" w:rsidRPr="00523B28" w14:paraId="01F00405" w14:textId="77777777" w:rsidTr="007B11B9">
        <w:tc>
          <w:tcPr>
            <w:tcW w:w="0" w:type="auto"/>
            <w:tcBorders>
              <w:top w:val="single" w:sz="4" w:space="0" w:color="auto"/>
            </w:tcBorders>
          </w:tcPr>
          <w:p w14:paraId="460474C5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Network connectivity</w:t>
            </w:r>
          </w:p>
          <w:p w14:paraId="34009623" w14:textId="77777777" w:rsidR="0095060D" w:rsidRPr="00523B28" w:rsidRDefault="0095060D" w:rsidP="007B11B9">
            <w:pPr>
              <w:spacing w:line="276" w:lineRule="auto"/>
              <w:rPr>
                <w:bCs/>
              </w:rPr>
            </w:pPr>
            <w:r w:rsidRPr="00523B28">
              <w:rPr>
                <w:bCs/>
              </w:rPr>
              <w:t>(</w:t>
            </w:r>
            <w:proofErr w:type="spellStart"/>
            <w:r w:rsidRPr="00523B28">
              <w:rPr>
                <w:bCs/>
              </w:rPr>
              <w:t>N</w:t>
            </w:r>
            <w:r w:rsidRPr="00523B28">
              <w:rPr>
                <w:bCs/>
                <w:vertAlign w:val="subscript"/>
              </w:rPr>
              <w:t>Networks</w:t>
            </w:r>
            <w:proofErr w:type="spellEnd"/>
            <w:r w:rsidRPr="00523B28">
              <w:rPr>
                <w:bCs/>
              </w:rPr>
              <w:t>=103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8C9E20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AEA32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75F53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B0C0DB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E352E5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725E1DF6" w14:textId="77777777" w:rsidTr="007B11B9">
        <w:tc>
          <w:tcPr>
            <w:tcW w:w="0" w:type="auto"/>
          </w:tcPr>
          <w:p w14:paraId="6FD6EBB6" w14:textId="77777777" w:rsidR="0095060D" w:rsidRPr="00523B28" w:rsidRDefault="0095060D" w:rsidP="007B11B9">
            <w:pPr>
              <w:spacing w:line="276" w:lineRule="auto"/>
            </w:pPr>
            <w:r w:rsidRPr="00523B28">
              <w:t>Intercept</w:t>
            </w:r>
          </w:p>
        </w:tc>
        <w:tc>
          <w:tcPr>
            <w:tcW w:w="0" w:type="auto"/>
            <w:vAlign w:val="bottom"/>
          </w:tcPr>
          <w:p w14:paraId="231D924B" w14:textId="77777777" w:rsidR="0095060D" w:rsidRPr="00523B28" w:rsidRDefault="0095060D" w:rsidP="007B11B9">
            <w:pPr>
              <w:spacing w:line="276" w:lineRule="auto"/>
            </w:pPr>
            <w:r w:rsidRPr="00523B28">
              <w:t>2.44 ± 0.53</w:t>
            </w:r>
          </w:p>
        </w:tc>
        <w:tc>
          <w:tcPr>
            <w:tcW w:w="0" w:type="auto"/>
            <w:vAlign w:val="bottom"/>
          </w:tcPr>
          <w:p w14:paraId="40820450" w14:textId="77777777" w:rsidR="0095060D" w:rsidRPr="00523B28" w:rsidRDefault="0095060D" w:rsidP="007B11B9">
            <w:pPr>
              <w:spacing w:line="276" w:lineRule="auto"/>
            </w:pPr>
            <w:r w:rsidRPr="00523B28">
              <w:t>4.57</w:t>
            </w:r>
          </w:p>
        </w:tc>
        <w:tc>
          <w:tcPr>
            <w:tcW w:w="0" w:type="auto"/>
            <w:vAlign w:val="bottom"/>
          </w:tcPr>
          <w:p w14:paraId="56EC4C53" w14:textId="77777777" w:rsidR="0095060D" w:rsidRPr="00523B28" w:rsidRDefault="0095060D" w:rsidP="007B11B9">
            <w:pPr>
              <w:spacing w:line="276" w:lineRule="auto"/>
            </w:pPr>
            <w:r w:rsidRPr="00523B28">
              <w:t>1.39</w:t>
            </w:r>
          </w:p>
        </w:tc>
        <w:tc>
          <w:tcPr>
            <w:tcW w:w="0" w:type="auto"/>
            <w:vAlign w:val="bottom"/>
          </w:tcPr>
          <w:p w14:paraId="4238EF22" w14:textId="77777777" w:rsidR="0095060D" w:rsidRPr="00523B28" w:rsidRDefault="0095060D" w:rsidP="007B11B9">
            <w:pPr>
              <w:spacing w:line="276" w:lineRule="auto"/>
            </w:pPr>
            <w:r w:rsidRPr="00523B28">
              <w:t>3.49</w:t>
            </w:r>
          </w:p>
        </w:tc>
        <w:tc>
          <w:tcPr>
            <w:tcW w:w="0" w:type="auto"/>
          </w:tcPr>
          <w:p w14:paraId="1D3AC32C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626B6983" w14:textId="77777777" w:rsidTr="007B11B9">
        <w:tc>
          <w:tcPr>
            <w:tcW w:w="0" w:type="auto"/>
          </w:tcPr>
          <w:p w14:paraId="1FB0624D" w14:textId="77777777" w:rsidR="0095060D" w:rsidRPr="00523B28" w:rsidRDefault="0095060D" w:rsidP="007B11B9">
            <w:pPr>
              <w:spacing w:line="276" w:lineRule="auto"/>
            </w:pPr>
            <w:r w:rsidRPr="00523B28">
              <w:t>Population size*</w:t>
            </w:r>
          </w:p>
        </w:tc>
        <w:tc>
          <w:tcPr>
            <w:tcW w:w="0" w:type="auto"/>
            <w:vAlign w:val="bottom"/>
          </w:tcPr>
          <w:p w14:paraId="4CB7E83B" w14:textId="77777777" w:rsidR="0095060D" w:rsidRPr="00523B28" w:rsidRDefault="0095060D" w:rsidP="007B11B9">
            <w:pPr>
              <w:spacing w:line="276" w:lineRule="auto"/>
            </w:pPr>
            <w:r w:rsidRPr="00523B28">
              <w:t>-2.46 ± 0.22</w:t>
            </w:r>
          </w:p>
        </w:tc>
        <w:tc>
          <w:tcPr>
            <w:tcW w:w="0" w:type="auto"/>
            <w:vAlign w:val="bottom"/>
          </w:tcPr>
          <w:p w14:paraId="46550B7B" w14:textId="77777777" w:rsidR="0095060D" w:rsidRPr="00523B28" w:rsidRDefault="0095060D" w:rsidP="007B11B9">
            <w:pPr>
              <w:spacing w:line="276" w:lineRule="auto"/>
            </w:pPr>
            <w:r w:rsidRPr="00523B28">
              <w:t>-11.40</w:t>
            </w:r>
          </w:p>
        </w:tc>
        <w:tc>
          <w:tcPr>
            <w:tcW w:w="0" w:type="auto"/>
            <w:vAlign w:val="bottom"/>
          </w:tcPr>
          <w:p w14:paraId="47A644AD" w14:textId="77777777" w:rsidR="0095060D" w:rsidRPr="00523B28" w:rsidRDefault="0095060D" w:rsidP="007B11B9">
            <w:pPr>
              <w:spacing w:line="276" w:lineRule="auto"/>
            </w:pPr>
            <w:r w:rsidRPr="00523B28">
              <w:t>-2.88</w:t>
            </w:r>
          </w:p>
        </w:tc>
        <w:tc>
          <w:tcPr>
            <w:tcW w:w="0" w:type="auto"/>
            <w:vAlign w:val="bottom"/>
          </w:tcPr>
          <w:p w14:paraId="50A57644" w14:textId="77777777" w:rsidR="0095060D" w:rsidRPr="00523B28" w:rsidRDefault="0095060D" w:rsidP="007B11B9">
            <w:pPr>
              <w:spacing w:line="276" w:lineRule="auto"/>
            </w:pPr>
            <w:r w:rsidRPr="00523B28">
              <w:t>-2.03</w:t>
            </w:r>
          </w:p>
        </w:tc>
        <w:tc>
          <w:tcPr>
            <w:tcW w:w="0" w:type="auto"/>
          </w:tcPr>
          <w:p w14:paraId="76B6EB3D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7BD51CDF" w14:textId="77777777" w:rsidTr="007B11B9">
        <w:tc>
          <w:tcPr>
            <w:tcW w:w="0" w:type="auto"/>
            <w:tcBorders>
              <w:bottom w:val="single" w:sz="4" w:space="0" w:color="auto"/>
            </w:tcBorders>
          </w:tcPr>
          <w:p w14:paraId="4DBBA539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BE655B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43323E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B5ABA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04621E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34FCDB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21E0E725" w14:textId="77777777" w:rsidTr="007B11B9">
        <w:tc>
          <w:tcPr>
            <w:tcW w:w="0" w:type="auto"/>
          </w:tcPr>
          <w:p w14:paraId="39C18382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Network edge density</w:t>
            </w:r>
          </w:p>
          <w:p w14:paraId="4FDEECAA" w14:textId="77777777" w:rsidR="0095060D" w:rsidRPr="00523B28" w:rsidRDefault="0095060D" w:rsidP="007B11B9">
            <w:pPr>
              <w:spacing w:line="276" w:lineRule="auto"/>
            </w:pPr>
            <w:r w:rsidRPr="00523B28">
              <w:rPr>
                <w:bCs/>
              </w:rPr>
              <w:t>(</w:t>
            </w:r>
            <w:proofErr w:type="spellStart"/>
            <w:r w:rsidRPr="00523B28">
              <w:rPr>
                <w:bCs/>
              </w:rPr>
              <w:t>N</w:t>
            </w:r>
            <w:r w:rsidRPr="00523B28">
              <w:rPr>
                <w:bCs/>
                <w:vertAlign w:val="subscript"/>
              </w:rPr>
              <w:t>Networks</w:t>
            </w:r>
            <w:proofErr w:type="spellEnd"/>
            <w:r w:rsidRPr="00523B28">
              <w:rPr>
                <w:bCs/>
              </w:rPr>
              <w:t>=954)</w:t>
            </w:r>
          </w:p>
        </w:tc>
        <w:tc>
          <w:tcPr>
            <w:tcW w:w="0" w:type="auto"/>
          </w:tcPr>
          <w:p w14:paraId="362A18D0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</w:tcPr>
          <w:p w14:paraId="0806C25A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</w:tcPr>
          <w:p w14:paraId="065AA18F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</w:tcPr>
          <w:p w14:paraId="5DF49A87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</w:tcPr>
          <w:p w14:paraId="0BD913FF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6969DF40" w14:textId="77777777" w:rsidTr="007B11B9">
        <w:tc>
          <w:tcPr>
            <w:tcW w:w="0" w:type="auto"/>
          </w:tcPr>
          <w:p w14:paraId="4C10312F" w14:textId="77777777" w:rsidR="0095060D" w:rsidRPr="00523B28" w:rsidRDefault="0095060D" w:rsidP="007B11B9">
            <w:pPr>
              <w:spacing w:line="276" w:lineRule="auto"/>
            </w:pPr>
            <w:r w:rsidRPr="00523B28">
              <w:t>Intercept</w:t>
            </w:r>
          </w:p>
        </w:tc>
        <w:tc>
          <w:tcPr>
            <w:tcW w:w="0" w:type="auto"/>
            <w:vAlign w:val="bottom"/>
          </w:tcPr>
          <w:p w14:paraId="243BC180" w14:textId="77777777" w:rsidR="0095060D" w:rsidRPr="00523B28" w:rsidRDefault="0095060D" w:rsidP="007B11B9">
            <w:pPr>
              <w:spacing w:line="276" w:lineRule="auto"/>
            </w:pPr>
            <w:r w:rsidRPr="00523B28">
              <w:t>0.20 ± 0.06</w:t>
            </w:r>
          </w:p>
        </w:tc>
        <w:tc>
          <w:tcPr>
            <w:tcW w:w="0" w:type="auto"/>
            <w:vAlign w:val="bottom"/>
          </w:tcPr>
          <w:p w14:paraId="237B14C8" w14:textId="77777777" w:rsidR="0095060D" w:rsidRPr="00523B28" w:rsidRDefault="0095060D" w:rsidP="007B11B9">
            <w:pPr>
              <w:spacing w:line="276" w:lineRule="auto"/>
            </w:pPr>
            <w:r w:rsidRPr="00523B28">
              <w:t>3.08</w:t>
            </w:r>
          </w:p>
        </w:tc>
        <w:tc>
          <w:tcPr>
            <w:tcW w:w="0" w:type="auto"/>
            <w:vAlign w:val="bottom"/>
          </w:tcPr>
          <w:p w14:paraId="43D908DC" w14:textId="77777777" w:rsidR="0095060D" w:rsidRPr="00523B28" w:rsidRDefault="0095060D" w:rsidP="007B11B9">
            <w:pPr>
              <w:spacing w:line="276" w:lineRule="auto"/>
            </w:pPr>
            <w:r w:rsidRPr="00523B28">
              <w:t>0.06</w:t>
            </w:r>
          </w:p>
        </w:tc>
        <w:tc>
          <w:tcPr>
            <w:tcW w:w="0" w:type="auto"/>
            <w:vAlign w:val="bottom"/>
          </w:tcPr>
          <w:p w14:paraId="7835AF58" w14:textId="77777777" w:rsidR="0095060D" w:rsidRPr="00523B28" w:rsidRDefault="0095060D" w:rsidP="007B11B9">
            <w:pPr>
              <w:spacing w:line="276" w:lineRule="auto"/>
            </w:pPr>
            <w:r w:rsidRPr="00523B28">
              <w:t>0.33</w:t>
            </w:r>
          </w:p>
        </w:tc>
        <w:tc>
          <w:tcPr>
            <w:tcW w:w="0" w:type="auto"/>
          </w:tcPr>
          <w:p w14:paraId="3E94B17D" w14:textId="77777777" w:rsidR="0095060D" w:rsidRPr="00523B28" w:rsidRDefault="0095060D" w:rsidP="007B11B9">
            <w:pPr>
              <w:spacing w:line="276" w:lineRule="auto"/>
            </w:pPr>
            <w:r w:rsidRPr="00523B28">
              <w:t>0.003</w:t>
            </w:r>
          </w:p>
        </w:tc>
      </w:tr>
      <w:tr w:rsidR="00523B28" w:rsidRPr="00523B28" w14:paraId="51FE77CE" w14:textId="77777777" w:rsidTr="007B11B9">
        <w:tc>
          <w:tcPr>
            <w:tcW w:w="0" w:type="auto"/>
          </w:tcPr>
          <w:p w14:paraId="1DA68819" w14:textId="77777777" w:rsidR="0095060D" w:rsidRPr="00523B28" w:rsidRDefault="0095060D" w:rsidP="007B11B9">
            <w:pPr>
              <w:spacing w:line="276" w:lineRule="auto"/>
            </w:pPr>
            <w:r w:rsidRPr="00523B28">
              <w:t>Population size*</w:t>
            </w:r>
          </w:p>
        </w:tc>
        <w:tc>
          <w:tcPr>
            <w:tcW w:w="0" w:type="auto"/>
            <w:vAlign w:val="bottom"/>
          </w:tcPr>
          <w:p w14:paraId="18BFE580" w14:textId="77777777" w:rsidR="0095060D" w:rsidRPr="00523B28" w:rsidRDefault="0095060D" w:rsidP="007B11B9">
            <w:pPr>
              <w:spacing w:line="276" w:lineRule="auto"/>
            </w:pPr>
            <w:r w:rsidRPr="00523B28">
              <w:t>0.12 ± 0.01</w:t>
            </w:r>
          </w:p>
        </w:tc>
        <w:tc>
          <w:tcPr>
            <w:tcW w:w="0" w:type="auto"/>
            <w:vAlign w:val="bottom"/>
          </w:tcPr>
          <w:p w14:paraId="14D41EBE" w14:textId="77777777" w:rsidR="0095060D" w:rsidRPr="00523B28" w:rsidRDefault="0095060D" w:rsidP="007B11B9">
            <w:pPr>
              <w:spacing w:line="276" w:lineRule="auto"/>
            </w:pPr>
            <w:r w:rsidRPr="00523B28">
              <w:t>9.40</w:t>
            </w:r>
          </w:p>
        </w:tc>
        <w:tc>
          <w:tcPr>
            <w:tcW w:w="0" w:type="auto"/>
            <w:vAlign w:val="bottom"/>
          </w:tcPr>
          <w:p w14:paraId="28AC1E31" w14:textId="77777777" w:rsidR="0095060D" w:rsidRPr="00523B28" w:rsidRDefault="0095060D" w:rsidP="007B11B9">
            <w:pPr>
              <w:spacing w:line="276" w:lineRule="auto"/>
            </w:pPr>
            <w:r w:rsidRPr="00523B28">
              <w:t>0.09</w:t>
            </w:r>
          </w:p>
        </w:tc>
        <w:tc>
          <w:tcPr>
            <w:tcW w:w="0" w:type="auto"/>
            <w:vAlign w:val="bottom"/>
          </w:tcPr>
          <w:p w14:paraId="6E0EF5FF" w14:textId="77777777" w:rsidR="0095060D" w:rsidRPr="00523B28" w:rsidRDefault="0095060D" w:rsidP="007B11B9">
            <w:pPr>
              <w:spacing w:line="276" w:lineRule="auto"/>
            </w:pPr>
            <w:r w:rsidRPr="00523B28">
              <w:t>0.15</w:t>
            </w:r>
          </w:p>
        </w:tc>
        <w:tc>
          <w:tcPr>
            <w:tcW w:w="0" w:type="auto"/>
          </w:tcPr>
          <w:p w14:paraId="4F001A51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499147A7" w14:textId="77777777" w:rsidTr="007B11B9">
        <w:tc>
          <w:tcPr>
            <w:tcW w:w="0" w:type="auto"/>
            <w:tcBorders>
              <w:bottom w:val="single" w:sz="4" w:space="0" w:color="auto"/>
            </w:tcBorders>
          </w:tcPr>
          <w:p w14:paraId="2A4706A2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644CE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A3F0C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16948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60C94C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172FCB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4CA17CA7" w14:textId="77777777" w:rsidTr="007B11B9">
        <w:tc>
          <w:tcPr>
            <w:tcW w:w="0" w:type="auto"/>
            <w:tcBorders>
              <w:top w:val="single" w:sz="4" w:space="0" w:color="auto"/>
            </w:tcBorders>
          </w:tcPr>
          <w:p w14:paraId="6576A164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Clustering coefficient</w:t>
            </w:r>
          </w:p>
          <w:p w14:paraId="131A5D5C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Cs/>
              </w:rPr>
              <w:t>(</w:t>
            </w:r>
            <w:proofErr w:type="spellStart"/>
            <w:r w:rsidRPr="00523B28">
              <w:rPr>
                <w:bCs/>
              </w:rPr>
              <w:t>N</w:t>
            </w:r>
            <w:r w:rsidRPr="00523B28">
              <w:rPr>
                <w:bCs/>
                <w:vertAlign w:val="subscript"/>
              </w:rPr>
              <w:t>Networks</w:t>
            </w:r>
            <w:proofErr w:type="spellEnd"/>
            <w:r w:rsidRPr="00523B28">
              <w:rPr>
                <w:bCs/>
              </w:rPr>
              <w:t>=919)</w:t>
            </w:r>
            <w:r w:rsidRPr="00523B28">
              <w:rPr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C58B4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3D9C4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60F18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DCBDB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27CFB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26A72A89" w14:textId="77777777" w:rsidTr="007B11B9">
        <w:tc>
          <w:tcPr>
            <w:tcW w:w="0" w:type="auto"/>
          </w:tcPr>
          <w:p w14:paraId="6A37F9D8" w14:textId="77777777" w:rsidR="0095060D" w:rsidRPr="00523B28" w:rsidRDefault="0095060D" w:rsidP="007B11B9">
            <w:pPr>
              <w:spacing w:line="276" w:lineRule="auto"/>
            </w:pPr>
            <w:r w:rsidRPr="00523B28">
              <w:t>Intercept</w:t>
            </w:r>
          </w:p>
        </w:tc>
        <w:tc>
          <w:tcPr>
            <w:tcW w:w="0" w:type="auto"/>
            <w:vAlign w:val="bottom"/>
          </w:tcPr>
          <w:p w14:paraId="0078B1E2" w14:textId="77777777" w:rsidR="0095060D" w:rsidRPr="00523B28" w:rsidRDefault="0095060D" w:rsidP="007B11B9">
            <w:pPr>
              <w:spacing w:line="276" w:lineRule="auto"/>
            </w:pPr>
            <w:r w:rsidRPr="00523B28">
              <w:t>0.27 ± 0.05</w:t>
            </w:r>
          </w:p>
        </w:tc>
        <w:tc>
          <w:tcPr>
            <w:tcW w:w="0" w:type="auto"/>
            <w:vAlign w:val="bottom"/>
          </w:tcPr>
          <w:p w14:paraId="314CD97C" w14:textId="77777777" w:rsidR="0095060D" w:rsidRPr="00523B28" w:rsidRDefault="0095060D" w:rsidP="007B11B9">
            <w:pPr>
              <w:spacing w:line="276" w:lineRule="auto"/>
            </w:pPr>
            <w:r w:rsidRPr="00523B28">
              <w:t>5.46</w:t>
            </w:r>
          </w:p>
        </w:tc>
        <w:tc>
          <w:tcPr>
            <w:tcW w:w="0" w:type="auto"/>
            <w:vAlign w:val="bottom"/>
          </w:tcPr>
          <w:p w14:paraId="6C402E3B" w14:textId="77777777" w:rsidR="0095060D" w:rsidRPr="00523B28" w:rsidRDefault="0095060D" w:rsidP="007B11B9">
            <w:pPr>
              <w:spacing w:line="276" w:lineRule="auto"/>
            </w:pPr>
            <w:r w:rsidRPr="00523B28">
              <w:t>0.17</w:t>
            </w:r>
          </w:p>
        </w:tc>
        <w:tc>
          <w:tcPr>
            <w:tcW w:w="0" w:type="auto"/>
            <w:vAlign w:val="bottom"/>
          </w:tcPr>
          <w:p w14:paraId="753A7E03" w14:textId="77777777" w:rsidR="0095060D" w:rsidRPr="00523B28" w:rsidRDefault="0095060D" w:rsidP="007B11B9">
            <w:pPr>
              <w:spacing w:line="276" w:lineRule="auto"/>
            </w:pPr>
            <w:r w:rsidRPr="00523B28">
              <w:t>0.37</w:t>
            </w:r>
          </w:p>
        </w:tc>
        <w:tc>
          <w:tcPr>
            <w:tcW w:w="0" w:type="auto"/>
          </w:tcPr>
          <w:p w14:paraId="600122F6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50136956" w14:textId="77777777" w:rsidTr="007B11B9">
        <w:tc>
          <w:tcPr>
            <w:tcW w:w="0" w:type="auto"/>
          </w:tcPr>
          <w:p w14:paraId="76178436" w14:textId="77777777" w:rsidR="0095060D" w:rsidRPr="00523B28" w:rsidRDefault="0095060D" w:rsidP="007B11B9">
            <w:pPr>
              <w:spacing w:line="276" w:lineRule="auto"/>
            </w:pPr>
            <w:r w:rsidRPr="00523B28">
              <w:t>Population size*</w:t>
            </w:r>
          </w:p>
        </w:tc>
        <w:tc>
          <w:tcPr>
            <w:tcW w:w="0" w:type="auto"/>
            <w:vAlign w:val="bottom"/>
          </w:tcPr>
          <w:p w14:paraId="7F37FF87" w14:textId="77777777" w:rsidR="0095060D" w:rsidRPr="00523B28" w:rsidRDefault="0095060D" w:rsidP="007B11B9">
            <w:pPr>
              <w:spacing w:line="276" w:lineRule="auto"/>
            </w:pPr>
            <w:r w:rsidRPr="00523B28">
              <w:t>0.15 ± 0.01</w:t>
            </w:r>
          </w:p>
        </w:tc>
        <w:tc>
          <w:tcPr>
            <w:tcW w:w="0" w:type="auto"/>
            <w:vAlign w:val="bottom"/>
          </w:tcPr>
          <w:p w14:paraId="2252DE3F" w14:textId="77777777" w:rsidR="0095060D" w:rsidRPr="00523B28" w:rsidRDefault="0095060D" w:rsidP="007B11B9">
            <w:pPr>
              <w:spacing w:line="276" w:lineRule="auto"/>
            </w:pPr>
            <w:r w:rsidRPr="00523B28">
              <w:t>12.55</w:t>
            </w:r>
          </w:p>
        </w:tc>
        <w:tc>
          <w:tcPr>
            <w:tcW w:w="0" w:type="auto"/>
            <w:vAlign w:val="bottom"/>
          </w:tcPr>
          <w:p w14:paraId="6024E8A2" w14:textId="77777777" w:rsidR="0095060D" w:rsidRPr="00523B28" w:rsidRDefault="0095060D" w:rsidP="007B11B9">
            <w:pPr>
              <w:spacing w:line="276" w:lineRule="auto"/>
            </w:pPr>
            <w:r w:rsidRPr="00523B28">
              <w:t>0.12</w:t>
            </w:r>
          </w:p>
        </w:tc>
        <w:tc>
          <w:tcPr>
            <w:tcW w:w="0" w:type="auto"/>
            <w:vAlign w:val="bottom"/>
          </w:tcPr>
          <w:p w14:paraId="02FD6F37" w14:textId="77777777" w:rsidR="0095060D" w:rsidRPr="00523B28" w:rsidRDefault="0095060D" w:rsidP="007B11B9">
            <w:pPr>
              <w:spacing w:line="276" w:lineRule="auto"/>
            </w:pPr>
            <w:r w:rsidRPr="00523B28">
              <w:t>0.17</w:t>
            </w:r>
          </w:p>
        </w:tc>
        <w:tc>
          <w:tcPr>
            <w:tcW w:w="0" w:type="auto"/>
          </w:tcPr>
          <w:p w14:paraId="4FA034B8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50F377F4" w14:textId="77777777" w:rsidTr="007B11B9">
        <w:tc>
          <w:tcPr>
            <w:tcW w:w="0" w:type="auto"/>
            <w:tcBorders>
              <w:bottom w:val="single" w:sz="4" w:space="0" w:color="auto"/>
            </w:tcBorders>
          </w:tcPr>
          <w:p w14:paraId="13BCE7B4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1A79A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7962A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88D39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BE6D84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C486F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00494D5D" w14:textId="77777777" w:rsidTr="007B11B9">
        <w:tc>
          <w:tcPr>
            <w:tcW w:w="0" w:type="auto"/>
            <w:tcBorders>
              <w:top w:val="single" w:sz="4" w:space="0" w:color="auto"/>
            </w:tcBorders>
          </w:tcPr>
          <w:p w14:paraId="274DBD3C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Mean edge weight</w:t>
            </w:r>
          </w:p>
          <w:p w14:paraId="6C61685B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Cs/>
              </w:rPr>
              <w:t>(</w:t>
            </w:r>
            <w:proofErr w:type="spellStart"/>
            <w:r w:rsidRPr="00523B28">
              <w:rPr>
                <w:bCs/>
              </w:rPr>
              <w:t>N</w:t>
            </w:r>
            <w:r w:rsidRPr="00523B28">
              <w:rPr>
                <w:bCs/>
                <w:vertAlign w:val="subscript"/>
              </w:rPr>
              <w:t>Networks</w:t>
            </w:r>
            <w:proofErr w:type="spellEnd"/>
            <w:r w:rsidRPr="00523B28">
              <w:rPr>
                <w:bCs/>
              </w:rPr>
              <w:t>=9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ED68C9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D9DF6F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5D54E8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8F08DE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43384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44C9F2BE" w14:textId="77777777" w:rsidTr="007B11B9">
        <w:tc>
          <w:tcPr>
            <w:tcW w:w="0" w:type="auto"/>
          </w:tcPr>
          <w:p w14:paraId="17298662" w14:textId="77777777" w:rsidR="0095060D" w:rsidRPr="00523B28" w:rsidRDefault="0095060D" w:rsidP="007B11B9">
            <w:pPr>
              <w:spacing w:line="276" w:lineRule="auto"/>
            </w:pPr>
            <w:r w:rsidRPr="00523B28">
              <w:t>Intercept</w:t>
            </w:r>
          </w:p>
        </w:tc>
        <w:tc>
          <w:tcPr>
            <w:tcW w:w="0" w:type="auto"/>
            <w:vAlign w:val="bottom"/>
          </w:tcPr>
          <w:p w14:paraId="2F152DC7" w14:textId="77777777" w:rsidR="0095060D" w:rsidRPr="00523B28" w:rsidRDefault="0095060D" w:rsidP="007B11B9">
            <w:pPr>
              <w:spacing w:line="276" w:lineRule="auto"/>
            </w:pPr>
            <w:r w:rsidRPr="00523B28">
              <w:t>-1.29 ± 0.06</w:t>
            </w:r>
          </w:p>
        </w:tc>
        <w:tc>
          <w:tcPr>
            <w:tcW w:w="0" w:type="auto"/>
            <w:vAlign w:val="bottom"/>
          </w:tcPr>
          <w:p w14:paraId="5A89FAC6" w14:textId="77777777" w:rsidR="0095060D" w:rsidRPr="00523B28" w:rsidRDefault="0095060D" w:rsidP="007B11B9">
            <w:pPr>
              <w:spacing w:line="276" w:lineRule="auto"/>
            </w:pPr>
            <w:r w:rsidRPr="00523B28">
              <w:t>-21.87</w:t>
            </w:r>
          </w:p>
        </w:tc>
        <w:tc>
          <w:tcPr>
            <w:tcW w:w="0" w:type="auto"/>
            <w:vAlign w:val="bottom"/>
          </w:tcPr>
          <w:p w14:paraId="7A6654EB" w14:textId="77777777" w:rsidR="0095060D" w:rsidRPr="00523B28" w:rsidRDefault="0095060D" w:rsidP="007B11B9">
            <w:pPr>
              <w:spacing w:line="276" w:lineRule="auto"/>
            </w:pPr>
            <w:r w:rsidRPr="00523B28">
              <w:t>-1.41</w:t>
            </w:r>
          </w:p>
        </w:tc>
        <w:tc>
          <w:tcPr>
            <w:tcW w:w="0" w:type="auto"/>
            <w:vAlign w:val="bottom"/>
          </w:tcPr>
          <w:p w14:paraId="42D4B727" w14:textId="77777777" w:rsidR="0095060D" w:rsidRPr="00523B28" w:rsidRDefault="0095060D" w:rsidP="007B11B9">
            <w:pPr>
              <w:spacing w:line="276" w:lineRule="auto"/>
            </w:pPr>
            <w:r w:rsidRPr="00523B28">
              <w:t>-1.18</w:t>
            </w:r>
          </w:p>
        </w:tc>
        <w:tc>
          <w:tcPr>
            <w:tcW w:w="0" w:type="auto"/>
          </w:tcPr>
          <w:p w14:paraId="75832FB4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3582999D" w14:textId="77777777" w:rsidTr="007B11B9">
        <w:tc>
          <w:tcPr>
            <w:tcW w:w="0" w:type="auto"/>
            <w:tcBorders>
              <w:bottom w:val="single" w:sz="4" w:space="0" w:color="auto"/>
            </w:tcBorders>
          </w:tcPr>
          <w:p w14:paraId="127241A9" w14:textId="77777777" w:rsidR="0095060D" w:rsidRPr="00523B28" w:rsidRDefault="0095060D" w:rsidP="007B11B9">
            <w:pPr>
              <w:spacing w:line="276" w:lineRule="auto"/>
            </w:pPr>
            <w:r w:rsidRPr="00523B28">
              <w:t>Population size*</w:t>
            </w:r>
          </w:p>
          <w:p w14:paraId="444DB3AE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F2F865" w14:textId="77777777" w:rsidR="0095060D" w:rsidRPr="00523B28" w:rsidRDefault="0095060D" w:rsidP="007B11B9">
            <w:pPr>
              <w:spacing w:line="276" w:lineRule="auto"/>
            </w:pPr>
            <w:r w:rsidRPr="00523B28">
              <w:t>-0.21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020E5" w14:textId="77777777" w:rsidR="0095060D" w:rsidRPr="00523B28" w:rsidRDefault="0095060D" w:rsidP="007B11B9">
            <w:pPr>
              <w:spacing w:line="276" w:lineRule="auto"/>
            </w:pPr>
            <w:r w:rsidRPr="00523B28">
              <w:t>-1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AC1BE" w14:textId="77777777" w:rsidR="0095060D" w:rsidRPr="00523B28" w:rsidRDefault="0095060D" w:rsidP="007B11B9">
            <w:pPr>
              <w:spacing w:line="276" w:lineRule="auto"/>
            </w:pPr>
            <w:r w:rsidRPr="00523B28">
              <w:t>-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97539D" w14:textId="77777777" w:rsidR="0095060D" w:rsidRPr="00523B28" w:rsidRDefault="0095060D" w:rsidP="007B11B9">
            <w:pPr>
              <w:spacing w:line="276" w:lineRule="auto"/>
            </w:pPr>
            <w:r w:rsidRPr="00523B28">
              <w:t>-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6F93B6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16F91D4C" w14:textId="77777777" w:rsidTr="007B11B9">
        <w:trPr>
          <w:trHeight w:val="266"/>
        </w:trPr>
        <w:tc>
          <w:tcPr>
            <w:tcW w:w="0" w:type="auto"/>
            <w:tcBorders>
              <w:top w:val="single" w:sz="4" w:space="0" w:color="auto"/>
            </w:tcBorders>
          </w:tcPr>
          <w:p w14:paraId="6E4BF679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Modularity (&lt;=0/&gt;0)</w:t>
            </w:r>
          </w:p>
          <w:p w14:paraId="733B6302" w14:textId="77777777" w:rsidR="0095060D" w:rsidRPr="00523B28" w:rsidRDefault="0095060D" w:rsidP="007B11B9">
            <w:pPr>
              <w:spacing w:line="276" w:lineRule="auto"/>
            </w:pPr>
            <w:r w:rsidRPr="00523B28">
              <w:rPr>
                <w:bCs/>
              </w:rPr>
              <w:t>(</w:t>
            </w:r>
            <w:proofErr w:type="spellStart"/>
            <w:r w:rsidRPr="00523B28">
              <w:rPr>
                <w:bCs/>
              </w:rPr>
              <w:t>N</w:t>
            </w:r>
            <w:r w:rsidRPr="00523B28">
              <w:rPr>
                <w:bCs/>
                <w:vertAlign w:val="subscript"/>
              </w:rPr>
              <w:t>Networks</w:t>
            </w:r>
            <w:proofErr w:type="spellEnd"/>
            <w:r w:rsidRPr="00523B28">
              <w:rPr>
                <w:bCs/>
              </w:rPr>
              <w:t>=9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24906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84A6B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DB992C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036ED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980B5F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4C142502" w14:textId="77777777" w:rsidTr="007B11B9">
        <w:tc>
          <w:tcPr>
            <w:tcW w:w="0" w:type="auto"/>
          </w:tcPr>
          <w:p w14:paraId="6DE5A1A8" w14:textId="77777777" w:rsidR="0095060D" w:rsidRPr="00523B28" w:rsidRDefault="0095060D" w:rsidP="007B11B9">
            <w:pPr>
              <w:spacing w:line="276" w:lineRule="auto"/>
            </w:pPr>
            <w:r w:rsidRPr="00523B28">
              <w:t>Intercept</w:t>
            </w:r>
          </w:p>
        </w:tc>
        <w:tc>
          <w:tcPr>
            <w:tcW w:w="0" w:type="auto"/>
            <w:vAlign w:val="bottom"/>
          </w:tcPr>
          <w:p w14:paraId="1D779AF3" w14:textId="77777777" w:rsidR="0095060D" w:rsidRPr="00523B28" w:rsidRDefault="0095060D" w:rsidP="007B11B9">
            <w:pPr>
              <w:spacing w:line="276" w:lineRule="auto"/>
            </w:pPr>
            <w:r w:rsidRPr="00523B28">
              <w:t>-4.80 ± 0.52</w:t>
            </w:r>
          </w:p>
        </w:tc>
        <w:tc>
          <w:tcPr>
            <w:tcW w:w="0" w:type="auto"/>
            <w:vAlign w:val="bottom"/>
          </w:tcPr>
          <w:p w14:paraId="10802BEE" w14:textId="77777777" w:rsidR="0095060D" w:rsidRPr="00523B28" w:rsidRDefault="0095060D" w:rsidP="007B11B9">
            <w:pPr>
              <w:spacing w:line="276" w:lineRule="auto"/>
            </w:pPr>
            <w:r w:rsidRPr="00523B28">
              <w:t>-9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20029" w14:textId="77777777" w:rsidR="0095060D" w:rsidRPr="00523B28" w:rsidRDefault="0095060D" w:rsidP="007B11B9">
            <w:pPr>
              <w:spacing w:line="276" w:lineRule="auto"/>
            </w:pPr>
            <w:r w:rsidRPr="00523B28">
              <w:t>-5.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6CEF4C" w14:textId="77777777" w:rsidR="0095060D" w:rsidRPr="00523B28" w:rsidRDefault="0095060D" w:rsidP="007B11B9">
            <w:pPr>
              <w:spacing w:line="276" w:lineRule="auto"/>
            </w:pPr>
            <w:r w:rsidRPr="00523B28">
              <w:t>-3.78</w:t>
            </w:r>
          </w:p>
        </w:tc>
        <w:tc>
          <w:tcPr>
            <w:tcW w:w="0" w:type="auto"/>
          </w:tcPr>
          <w:p w14:paraId="15251E9D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21D18C48" w14:textId="77777777" w:rsidTr="007B11B9">
        <w:tc>
          <w:tcPr>
            <w:tcW w:w="0" w:type="auto"/>
          </w:tcPr>
          <w:p w14:paraId="3BDC8B81" w14:textId="77777777" w:rsidR="0095060D" w:rsidRPr="00523B28" w:rsidRDefault="0095060D" w:rsidP="007B11B9">
            <w:pPr>
              <w:spacing w:line="276" w:lineRule="auto"/>
            </w:pPr>
            <w:r w:rsidRPr="00523B28">
              <w:t>Population size*</w:t>
            </w:r>
          </w:p>
        </w:tc>
        <w:tc>
          <w:tcPr>
            <w:tcW w:w="0" w:type="auto"/>
            <w:vAlign w:val="bottom"/>
          </w:tcPr>
          <w:p w14:paraId="16E09C2C" w14:textId="77777777" w:rsidR="0095060D" w:rsidRPr="00523B28" w:rsidRDefault="0095060D" w:rsidP="007B11B9">
            <w:pPr>
              <w:spacing w:line="276" w:lineRule="auto"/>
            </w:pPr>
            <w:r w:rsidRPr="00523B28">
              <w:t>2.28 ± 0.20</w:t>
            </w:r>
          </w:p>
        </w:tc>
        <w:tc>
          <w:tcPr>
            <w:tcW w:w="0" w:type="auto"/>
            <w:vAlign w:val="bottom"/>
          </w:tcPr>
          <w:p w14:paraId="41D40253" w14:textId="77777777" w:rsidR="0095060D" w:rsidRPr="00523B28" w:rsidRDefault="0095060D" w:rsidP="007B11B9">
            <w:pPr>
              <w:spacing w:line="276" w:lineRule="auto"/>
            </w:pPr>
            <w:r w:rsidRPr="00523B28">
              <w:t>11.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6A08C9" w14:textId="77777777" w:rsidR="0095060D" w:rsidRPr="00523B28" w:rsidRDefault="0095060D" w:rsidP="007B11B9">
            <w:pPr>
              <w:spacing w:line="276" w:lineRule="auto"/>
            </w:pPr>
            <w:r w:rsidRPr="00523B28">
              <w:t>1.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FF0AB" w14:textId="77777777" w:rsidR="0095060D" w:rsidRPr="00523B28" w:rsidRDefault="0095060D" w:rsidP="007B11B9">
            <w:pPr>
              <w:spacing w:line="276" w:lineRule="auto"/>
            </w:pPr>
            <w:r w:rsidRPr="00523B28">
              <w:t>2.68</w:t>
            </w:r>
          </w:p>
        </w:tc>
        <w:tc>
          <w:tcPr>
            <w:tcW w:w="0" w:type="auto"/>
          </w:tcPr>
          <w:p w14:paraId="1520AE75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5D491401" w14:textId="77777777" w:rsidTr="007B11B9">
        <w:tc>
          <w:tcPr>
            <w:tcW w:w="0" w:type="auto"/>
            <w:tcBorders>
              <w:bottom w:val="single" w:sz="4" w:space="0" w:color="auto"/>
            </w:tcBorders>
          </w:tcPr>
          <w:p w14:paraId="7EFF6E75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3D8993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D384AC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95A422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C68A89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D8FF9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3CB7D612" w14:textId="77777777" w:rsidTr="007B11B9">
        <w:tc>
          <w:tcPr>
            <w:tcW w:w="0" w:type="auto"/>
            <w:tcBorders>
              <w:top w:val="single" w:sz="4" w:space="0" w:color="auto"/>
            </w:tcBorders>
          </w:tcPr>
          <w:p w14:paraId="57914E51" w14:textId="77777777" w:rsidR="0095060D" w:rsidRPr="00523B28" w:rsidRDefault="0095060D" w:rsidP="007B11B9">
            <w:pPr>
              <w:spacing w:line="276" w:lineRule="auto"/>
              <w:rPr>
                <w:b/>
              </w:rPr>
            </w:pPr>
            <w:r w:rsidRPr="00523B28">
              <w:rPr>
                <w:b/>
              </w:rPr>
              <w:t>Modularity (&gt;0)</w:t>
            </w:r>
          </w:p>
          <w:p w14:paraId="7C765F1A" w14:textId="77777777" w:rsidR="0095060D" w:rsidRPr="00523B28" w:rsidRDefault="0095060D" w:rsidP="007B11B9">
            <w:pPr>
              <w:spacing w:line="276" w:lineRule="auto"/>
            </w:pPr>
            <w:r w:rsidRPr="00523B28">
              <w:rPr>
                <w:bCs/>
              </w:rPr>
              <w:t>(</w:t>
            </w:r>
            <w:proofErr w:type="spellStart"/>
            <w:r w:rsidRPr="00523B28">
              <w:rPr>
                <w:bCs/>
              </w:rPr>
              <w:t>N</w:t>
            </w:r>
            <w:r w:rsidRPr="00523B28">
              <w:rPr>
                <w:bCs/>
                <w:vertAlign w:val="subscript"/>
              </w:rPr>
              <w:t>Networks</w:t>
            </w:r>
            <w:proofErr w:type="spellEnd"/>
            <w:r w:rsidRPr="00523B28">
              <w:rPr>
                <w:bCs/>
              </w:rPr>
              <w:t>=6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B54F1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67BFD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AF7BF8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3391AA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805EC" w14:textId="77777777" w:rsidR="0095060D" w:rsidRPr="00523B28" w:rsidRDefault="0095060D" w:rsidP="007B11B9">
            <w:pPr>
              <w:spacing w:line="276" w:lineRule="auto"/>
            </w:pPr>
          </w:p>
        </w:tc>
      </w:tr>
      <w:tr w:rsidR="00523B28" w:rsidRPr="00523B28" w14:paraId="5B8CAF88" w14:textId="77777777" w:rsidTr="007B11B9">
        <w:tc>
          <w:tcPr>
            <w:tcW w:w="0" w:type="auto"/>
          </w:tcPr>
          <w:p w14:paraId="739C583D" w14:textId="77777777" w:rsidR="0095060D" w:rsidRPr="00523B28" w:rsidRDefault="0095060D" w:rsidP="007B11B9">
            <w:pPr>
              <w:spacing w:line="276" w:lineRule="auto"/>
            </w:pPr>
            <w:r w:rsidRPr="00523B28">
              <w:lastRenderedPageBreak/>
              <w:t>Intercept</w:t>
            </w:r>
          </w:p>
        </w:tc>
        <w:tc>
          <w:tcPr>
            <w:tcW w:w="0" w:type="auto"/>
            <w:vAlign w:val="bottom"/>
          </w:tcPr>
          <w:p w14:paraId="4FF204FC" w14:textId="77777777" w:rsidR="0095060D" w:rsidRPr="00523B28" w:rsidRDefault="0095060D" w:rsidP="007B11B9">
            <w:pPr>
              <w:spacing w:line="276" w:lineRule="auto"/>
            </w:pPr>
            <w:r w:rsidRPr="00523B28">
              <w:t>-0.09 ± 0.37</w:t>
            </w:r>
          </w:p>
        </w:tc>
        <w:tc>
          <w:tcPr>
            <w:tcW w:w="0" w:type="auto"/>
            <w:vAlign w:val="bottom"/>
          </w:tcPr>
          <w:p w14:paraId="12B615E2" w14:textId="77777777" w:rsidR="0095060D" w:rsidRPr="00523B28" w:rsidRDefault="0095060D" w:rsidP="007B11B9">
            <w:pPr>
              <w:spacing w:line="276" w:lineRule="auto"/>
            </w:pPr>
            <w:r w:rsidRPr="00523B28">
              <w:t>-0.24</w:t>
            </w:r>
          </w:p>
        </w:tc>
        <w:tc>
          <w:tcPr>
            <w:tcW w:w="0" w:type="auto"/>
            <w:vAlign w:val="bottom"/>
          </w:tcPr>
          <w:p w14:paraId="6E724CE0" w14:textId="77777777" w:rsidR="0095060D" w:rsidRPr="00523B28" w:rsidRDefault="0095060D" w:rsidP="007B11B9">
            <w:pPr>
              <w:spacing w:line="276" w:lineRule="auto"/>
            </w:pPr>
            <w:r w:rsidRPr="00523B28">
              <w:t>-0.84</w:t>
            </w:r>
          </w:p>
        </w:tc>
        <w:tc>
          <w:tcPr>
            <w:tcW w:w="0" w:type="auto"/>
            <w:vAlign w:val="bottom"/>
          </w:tcPr>
          <w:p w14:paraId="31FC1C0C" w14:textId="77777777" w:rsidR="0095060D" w:rsidRPr="00523B28" w:rsidRDefault="0095060D" w:rsidP="007B11B9">
            <w:pPr>
              <w:spacing w:line="276" w:lineRule="auto"/>
            </w:pPr>
            <w:r w:rsidRPr="00523B28">
              <w:t>0.67</w:t>
            </w:r>
          </w:p>
        </w:tc>
        <w:tc>
          <w:tcPr>
            <w:tcW w:w="0" w:type="auto"/>
          </w:tcPr>
          <w:p w14:paraId="2FCCB6C7" w14:textId="77777777" w:rsidR="0095060D" w:rsidRPr="00523B28" w:rsidRDefault="0095060D" w:rsidP="007B11B9">
            <w:pPr>
              <w:spacing w:line="276" w:lineRule="auto"/>
            </w:pPr>
            <w:r w:rsidRPr="00523B28">
              <w:t>0.81</w:t>
            </w:r>
          </w:p>
        </w:tc>
      </w:tr>
      <w:tr w:rsidR="00523B28" w:rsidRPr="00523B28" w14:paraId="3B20747E" w14:textId="77777777" w:rsidTr="007B11B9">
        <w:tc>
          <w:tcPr>
            <w:tcW w:w="0" w:type="auto"/>
          </w:tcPr>
          <w:p w14:paraId="3F36D9EF" w14:textId="77777777" w:rsidR="0095060D" w:rsidRPr="00523B28" w:rsidRDefault="0095060D" w:rsidP="007B11B9">
            <w:pPr>
              <w:spacing w:line="276" w:lineRule="auto"/>
            </w:pPr>
            <w:r w:rsidRPr="00523B28">
              <w:t>Population size*</w:t>
            </w:r>
          </w:p>
        </w:tc>
        <w:tc>
          <w:tcPr>
            <w:tcW w:w="0" w:type="auto"/>
            <w:vAlign w:val="bottom"/>
          </w:tcPr>
          <w:p w14:paraId="36538462" w14:textId="77777777" w:rsidR="0095060D" w:rsidRPr="00523B28" w:rsidRDefault="0095060D" w:rsidP="007B11B9">
            <w:pPr>
              <w:spacing w:line="276" w:lineRule="auto"/>
            </w:pPr>
            <w:r w:rsidRPr="00523B28">
              <w:t>-1.11 ± 0.11</w:t>
            </w:r>
          </w:p>
        </w:tc>
        <w:tc>
          <w:tcPr>
            <w:tcW w:w="0" w:type="auto"/>
            <w:vAlign w:val="bottom"/>
          </w:tcPr>
          <w:p w14:paraId="3D0A8648" w14:textId="77777777" w:rsidR="0095060D" w:rsidRPr="00523B28" w:rsidRDefault="0095060D" w:rsidP="007B11B9">
            <w:pPr>
              <w:spacing w:line="276" w:lineRule="auto"/>
            </w:pPr>
            <w:r w:rsidRPr="00523B28">
              <w:t>-10.51</w:t>
            </w:r>
          </w:p>
        </w:tc>
        <w:tc>
          <w:tcPr>
            <w:tcW w:w="0" w:type="auto"/>
            <w:vAlign w:val="bottom"/>
          </w:tcPr>
          <w:p w14:paraId="57CE5A76" w14:textId="77777777" w:rsidR="0095060D" w:rsidRPr="00523B28" w:rsidRDefault="0095060D" w:rsidP="007B11B9">
            <w:pPr>
              <w:spacing w:line="276" w:lineRule="auto"/>
            </w:pPr>
            <w:r w:rsidRPr="00523B28">
              <w:t>-1.34</w:t>
            </w:r>
          </w:p>
        </w:tc>
        <w:tc>
          <w:tcPr>
            <w:tcW w:w="0" w:type="auto"/>
            <w:vAlign w:val="bottom"/>
          </w:tcPr>
          <w:p w14:paraId="227146B2" w14:textId="77777777" w:rsidR="0095060D" w:rsidRPr="00523B28" w:rsidRDefault="0095060D" w:rsidP="007B11B9">
            <w:pPr>
              <w:spacing w:line="276" w:lineRule="auto"/>
            </w:pPr>
            <w:r w:rsidRPr="00523B28">
              <w:t>-0.87</w:t>
            </w:r>
          </w:p>
        </w:tc>
        <w:tc>
          <w:tcPr>
            <w:tcW w:w="0" w:type="auto"/>
          </w:tcPr>
          <w:p w14:paraId="6EB1EEBB" w14:textId="77777777" w:rsidR="0095060D" w:rsidRPr="00523B28" w:rsidRDefault="0095060D" w:rsidP="007B11B9">
            <w:pPr>
              <w:spacing w:line="276" w:lineRule="auto"/>
            </w:pPr>
            <w:r w:rsidRPr="00523B28">
              <w:t>&lt;0.001</w:t>
            </w:r>
          </w:p>
        </w:tc>
      </w:tr>
      <w:tr w:rsidR="00523B28" w:rsidRPr="00523B28" w14:paraId="55CBD70E" w14:textId="77777777" w:rsidTr="007B11B9">
        <w:tc>
          <w:tcPr>
            <w:tcW w:w="0" w:type="auto"/>
            <w:tcBorders>
              <w:bottom w:val="single" w:sz="4" w:space="0" w:color="auto"/>
            </w:tcBorders>
          </w:tcPr>
          <w:p w14:paraId="6721E9A7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0D8A61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82757D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E23CD7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44C478" w14:textId="77777777" w:rsidR="0095060D" w:rsidRPr="00523B28" w:rsidRDefault="0095060D" w:rsidP="007B11B9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20A8E" w14:textId="77777777" w:rsidR="0095060D" w:rsidRPr="00523B28" w:rsidRDefault="0095060D" w:rsidP="007B11B9">
            <w:pPr>
              <w:spacing w:line="276" w:lineRule="auto"/>
            </w:pPr>
          </w:p>
        </w:tc>
      </w:tr>
    </w:tbl>
    <w:p w14:paraId="08061C77" w14:textId="0609BACD" w:rsidR="0095060D" w:rsidRPr="00523B28" w:rsidRDefault="0095060D" w:rsidP="0095060D">
      <w:pPr>
        <w:spacing w:after="0" w:line="276" w:lineRule="auto"/>
      </w:pPr>
      <w:r w:rsidRPr="00523B28">
        <w:rPr>
          <w:bCs/>
        </w:rPr>
        <w:t xml:space="preserve">* </w:t>
      </w:r>
      <w:r w:rsidRPr="00523B28">
        <w:t>Log-transformed</w:t>
      </w:r>
    </w:p>
    <w:p w14:paraId="6D7EB5AE" w14:textId="77777777" w:rsidR="0095060D" w:rsidRPr="00523B28" w:rsidRDefault="0095060D" w:rsidP="0095060D"/>
    <w:p w14:paraId="4A774AD8" w14:textId="77777777" w:rsidR="005E3F23" w:rsidRPr="00523B28" w:rsidRDefault="005E3F23">
      <w:pPr>
        <w:rPr>
          <w:b/>
          <w:sz w:val="24"/>
          <w:szCs w:val="24"/>
        </w:rPr>
      </w:pPr>
    </w:p>
    <w:sectPr w:rsidR="005E3F23" w:rsidRPr="00523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3440C" w14:textId="77777777" w:rsidR="002F508F" w:rsidRDefault="002F508F">
      <w:pPr>
        <w:spacing w:after="0" w:line="240" w:lineRule="auto"/>
      </w:pPr>
      <w:r>
        <w:separator/>
      </w:r>
    </w:p>
  </w:endnote>
  <w:endnote w:type="continuationSeparator" w:id="0">
    <w:p w14:paraId="1C37B302" w14:textId="77777777" w:rsidR="002F508F" w:rsidRDefault="002F5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F2CE2" w14:textId="77777777" w:rsidR="002F508F" w:rsidRDefault="002F508F">
      <w:pPr>
        <w:spacing w:after="0" w:line="240" w:lineRule="auto"/>
      </w:pPr>
      <w:r>
        <w:separator/>
      </w:r>
    </w:p>
  </w:footnote>
  <w:footnote w:type="continuationSeparator" w:id="0">
    <w:p w14:paraId="4D17E282" w14:textId="77777777" w:rsidR="002F508F" w:rsidRDefault="002F5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BC5ECA"/>
    <w:multiLevelType w:val="hybridMultilevel"/>
    <w:tmpl w:val="50BCA226"/>
    <w:lvl w:ilvl="0" w:tplc="9F26DB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23"/>
    <w:rsid w:val="00074EB5"/>
    <w:rsid w:val="001B4AA2"/>
    <w:rsid w:val="001F0BDB"/>
    <w:rsid w:val="002F508F"/>
    <w:rsid w:val="00523B28"/>
    <w:rsid w:val="005E3F23"/>
    <w:rsid w:val="006E7CA1"/>
    <w:rsid w:val="007C5EAE"/>
    <w:rsid w:val="0081043E"/>
    <w:rsid w:val="00856D67"/>
    <w:rsid w:val="009153A6"/>
    <w:rsid w:val="0095060D"/>
    <w:rsid w:val="00B56B25"/>
    <w:rsid w:val="00EA1F22"/>
    <w:rsid w:val="00F1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BB25A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rsid w:val="009506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5CDD35-87DA-4864-9329-6558E4406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6T09:18:00Z</dcterms:created>
  <dcterms:modified xsi:type="dcterms:W3CDTF">2023-09-15T08:10:00Z</dcterms:modified>
</cp:coreProperties>
</file>